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2"/>
        <w:gridCol w:w="1586"/>
        <w:gridCol w:w="839"/>
        <w:gridCol w:w="1724"/>
        <w:gridCol w:w="8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Unweighted</w:t>
            </w:r>
          </w:p>
        </w:tc>
        <w:tc>
          <w:tcPr>
            <w:tcW w:w="259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Weigh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44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C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 (0.67, 0.7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 (0.65, 0.8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 (0.61, 0.7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 (0.58, 0.7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 (0.67, 0.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 (0.63, 0.7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 (0.61, 0.7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 (0.55, 0.6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-3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79, 1.3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 (0.69, 1.3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 (0.58, 1.2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 (0.44, 1.1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5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 (0.56, 0.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 (0.50, 0.7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 (0.49, 0.7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 (0.44, 0.7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 and ov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 (0.69, 0.7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 (0.67, 0.8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40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 (0.64, 0.74)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0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 (0.61, 0.74)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9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brevi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(OH)D = 25-hydroxyvitamin D; BMI = Body mass index.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HRs were adjusted for age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race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nua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ousehol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income, marital status, education level, BMI, diabetes, hypertension, weak/failing kidneys, and total cholesterol.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7275C"/>
    <w:rsid w:val="6937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2:00Z</dcterms:created>
  <dc:creator>wps</dc:creator>
  <cp:lastModifiedBy>wps</cp:lastModifiedBy>
  <dcterms:modified xsi:type="dcterms:W3CDTF">2025-08-16T17:0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149BCEE18FEA4D5EB67C74C9FA925253_11</vt:lpwstr>
  </property>
</Properties>
</file>